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3C6" w:rsidRDefault="0030220E">
      <w:pPr>
        <w:rPr>
          <w:rFonts w:ascii="Times New Roman" w:hAnsi="Times New Roman" w:cs="Times New Roman"/>
          <w:b/>
        </w:rPr>
      </w:pPr>
      <w:proofErr w:type="spellStart"/>
      <w:r w:rsidRPr="0030220E">
        <w:rPr>
          <w:rFonts w:ascii="Times New Roman" w:hAnsi="Times New Roman" w:cs="Times New Roman"/>
          <w:b/>
        </w:rPr>
        <w:t>Additional</w:t>
      </w:r>
      <w:proofErr w:type="spellEnd"/>
      <w:r w:rsidRPr="0030220E">
        <w:rPr>
          <w:rFonts w:ascii="Times New Roman" w:hAnsi="Times New Roman" w:cs="Times New Roman"/>
          <w:b/>
        </w:rPr>
        <w:t xml:space="preserve"> file 1</w:t>
      </w:r>
    </w:p>
    <w:p w:rsidR="0030220E" w:rsidRDefault="0030220E">
      <w:pPr>
        <w:rPr>
          <w:rFonts w:ascii="Times New Roman" w:hAnsi="Times New Roman" w:cs="Times New Roman"/>
          <w:b/>
        </w:rPr>
      </w:pPr>
    </w:p>
    <w:tbl>
      <w:tblPr>
        <w:tblW w:w="7060" w:type="dxa"/>
        <w:tblInd w:w="52" w:type="dxa"/>
        <w:tblCellMar>
          <w:left w:w="70" w:type="dxa"/>
          <w:right w:w="70" w:type="dxa"/>
        </w:tblCellMar>
        <w:tblLook w:val="04A0"/>
      </w:tblPr>
      <w:tblGrid>
        <w:gridCol w:w="1960"/>
        <w:gridCol w:w="2220"/>
        <w:gridCol w:w="2880"/>
      </w:tblGrid>
      <w:tr w:rsidR="0030220E" w:rsidRPr="001A6295" w:rsidTr="00C216BF">
        <w:trPr>
          <w:trHeight w:val="240"/>
        </w:trPr>
        <w:tc>
          <w:tcPr>
            <w:tcW w:w="7060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 xml:space="preserve">Additional </w:t>
            </w:r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Table 1. Characteristics of the instrument.</w:t>
            </w:r>
          </w:p>
        </w:tc>
      </w:tr>
      <w:tr w:rsidR="0030220E" w:rsidRPr="00890DFD" w:rsidTr="00C216BF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odel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anufacturer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aser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Detector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ilters</w:t>
            </w:r>
            <w:proofErr w:type="spellEnd"/>
          </w:p>
        </w:tc>
      </w:tr>
      <w:tr w:rsidR="0030220E" w:rsidRPr="00890DFD" w:rsidTr="00C216BF">
        <w:trPr>
          <w:trHeight w:val="22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avios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lue Solid State Diode: 488nm, 22mW laser outp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orward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catter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: 488/10</w:t>
            </w:r>
          </w:p>
        </w:tc>
      </w:tr>
      <w:tr w:rsidR="0030220E" w:rsidRPr="00890DFD" w:rsidTr="00C216BF">
        <w:trPr>
          <w:trHeight w:val="225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0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lors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, 3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asers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5+3+2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nfiguratio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lue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aser: 525/40, 575/30, 620/30, 675/20, 695/30, 755LP</w:t>
            </w:r>
          </w:p>
        </w:tc>
      </w:tr>
      <w:tr w:rsidR="0030220E" w:rsidRPr="00890DFD" w:rsidTr="00C216BF">
        <w:trPr>
          <w:trHeight w:val="225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30220E" w:rsidRPr="00890DFD" w:rsidTr="00C216BF">
        <w:trPr>
          <w:trHeight w:val="225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d Solid State Diode: 638nm, 25mW laser output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d Laser: 660/20, 725/20, 755 LP</w:t>
            </w:r>
          </w:p>
        </w:tc>
      </w:tr>
      <w:tr w:rsidR="0030220E" w:rsidRPr="00890DFD" w:rsidTr="00C216BF">
        <w:trPr>
          <w:trHeight w:val="22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30220E" w:rsidRPr="00890DFD" w:rsidTr="00C216BF">
        <w:trPr>
          <w:trHeight w:val="22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iolet Solid State Diode: 405nm, 40mW laser output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Violet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Laser: 450/50, 550/40</w:t>
            </w:r>
          </w:p>
        </w:tc>
      </w:tr>
      <w:tr w:rsidR="0030220E" w:rsidRPr="00890DFD" w:rsidTr="00C216BF">
        <w:trPr>
          <w:trHeight w:val="22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30220E" w:rsidRPr="00365733" w:rsidTr="00C216BF">
        <w:trPr>
          <w:trHeight w:val="225"/>
        </w:trPr>
        <w:tc>
          <w:tcPr>
            <w:tcW w:w="7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  <w:t>Beckman Coulter (Miami, FL, USA)</w:t>
            </w:r>
          </w:p>
        </w:tc>
      </w:tr>
    </w:tbl>
    <w:p w:rsidR="0030220E" w:rsidRDefault="0030220E">
      <w:pPr>
        <w:rPr>
          <w:rFonts w:ascii="Times New Roman" w:hAnsi="Times New Roman" w:cs="Times New Roman"/>
          <w:b/>
        </w:rPr>
      </w:pPr>
    </w:p>
    <w:p w:rsidR="0030220E" w:rsidRDefault="0030220E">
      <w:pPr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19"/>
        <w:gridCol w:w="1950"/>
        <w:gridCol w:w="1455"/>
        <w:gridCol w:w="1621"/>
        <w:gridCol w:w="1715"/>
        <w:gridCol w:w="2018"/>
      </w:tblGrid>
      <w:tr w:rsidR="0030220E" w:rsidRPr="001A6295" w:rsidTr="00C216BF">
        <w:trPr>
          <w:trHeight w:val="24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 xml:space="preserve">Additional </w:t>
            </w:r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Table 2.</w:t>
            </w: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Antibodies used in this study</w:t>
            </w:r>
          </w:p>
        </w:tc>
      </w:tr>
      <w:tr w:rsidR="0030220E" w:rsidRPr="00890DFD" w:rsidTr="00C216BF">
        <w:trPr>
          <w:trHeight w:val="240"/>
        </w:trPr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ntigen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anufactur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atalogue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#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lon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luorochrom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sotype</w:t>
            </w:r>
            <w:proofErr w:type="spellEnd"/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1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8635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J3-11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B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2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127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A4CD2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PCA7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2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BD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iosciences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04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1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ITC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3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8930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PCA7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3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7020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S198-4-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C5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4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9641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J.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K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5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M2073U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901 (NKH-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5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5107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901 (NKH-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C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1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M369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4D2D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C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D13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8778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-A3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PC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gG1 Mouse</w:t>
            </w:r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κ CHAIN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6482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lyclonal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ITC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(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b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’)</w:t>
            </w:r>
            <w:r w:rsidRPr="001A629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it-IT"/>
              </w:rPr>
              <w:t>2</w:t>
            </w: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abbit</w:t>
            </w:r>
            <w:proofErr w:type="spellEnd"/>
          </w:p>
        </w:tc>
      </w:tr>
      <w:tr w:rsidR="0030220E" w:rsidRPr="00890DFD" w:rsidTr="00C216BF">
        <w:trPr>
          <w:trHeight w:val="225"/>
        </w:trPr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λ CHAIN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ckma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oulter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6482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lyclonal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(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b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’)</w:t>
            </w:r>
            <w:r w:rsidRPr="001A629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it-IT"/>
              </w:rPr>
              <w:t>2</w:t>
            </w:r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abbit</w:t>
            </w:r>
            <w:proofErr w:type="spellEnd"/>
          </w:p>
        </w:tc>
      </w:tr>
      <w:tr w:rsidR="0030220E" w:rsidRPr="00365733" w:rsidTr="00C216BF">
        <w:trPr>
          <w:trHeight w:val="28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220E" w:rsidRPr="00890DFD" w:rsidRDefault="0030220E" w:rsidP="00C216B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</w:pP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Catalogue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#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catalogue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number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; PB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Pacific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Blue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; APCA750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lophycocyanin-Alexa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luor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750; FITC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luorescei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Isothiocyanate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; PC5.5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R-Phycoerythrin-Cyani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5.5; KO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Krome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Orange; PE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R-Phycoerythri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;  PC7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R-Phycoerythrin-Cyani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 7; APC, </w:t>
            </w:r>
            <w:proofErr w:type="spellStart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lophycocyanin</w:t>
            </w:r>
            <w:proofErr w:type="spellEnd"/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. </w:t>
            </w:r>
            <w:r w:rsidRPr="00890DFD">
              <w:rPr>
                <w:rFonts w:ascii="Times New Roman" w:eastAsia="Times New Roman" w:hAnsi="Times New Roman" w:cs="Times New Roman"/>
                <w:sz w:val="12"/>
                <w:szCs w:val="12"/>
                <w:lang w:val="en-US" w:eastAsia="it-IT"/>
              </w:rPr>
              <w:t>Beckman Coulter (Miami, FL, USA), BD Biosciences (San Jose, CA, USA)</w:t>
            </w:r>
          </w:p>
        </w:tc>
      </w:tr>
    </w:tbl>
    <w:p w:rsidR="0030220E" w:rsidRDefault="0030220E">
      <w:pPr>
        <w:rPr>
          <w:rFonts w:ascii="Times New Roman" w:hAnsi="Times New Roman" w:cs="Times New Roman"/>
          <w:b/>
        </w:rPr>
      </w:pPr>
    </w:p>
    <w:p w:rsidR="0030220E" w:rsidRPr="0030220E" w:rsidRDefault="0030220E">
      <w:pPr>
        <w:rPr>
          <w:rFonts w:ascii="Times New Roman" w:hAnsi="Times New Roman" w:cs="Times New Roman"/>
          <w:b/>
        </w:rPr>
      </w:pPr>
    </w:p>
    <w:sectPr w:rsidR="0030220E" w:rsidRPr="0030220E" w:rsidSect="00FC73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30220E"/>
    <w:rsid w:val="001231D7"/>
    <w:rsid w:val="001A6295"/>
    <w:rsid w:val="0030220E"/>
    <w:rsid w:val="00856D20"/>
    <w:rsid w:val="00FC7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73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C11A79-3712-43F0-B73F-9D7A2EE31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</dc:creator>
  <cp:lastModifiedBy>Fanny</cp:lastModifiedBy>
  <cp:revision>2</cp:revision>
  <dcterms:created xsi:type="dcterms:W3CDTF">2015-04-10T08:39:00Z</dcterms:created>
  <dcterms:modified xsi:type="dcterms:W3CDTF">2015-05-07T08:50:00Z</dcterms:modified>
</cp:coreProperties>
</file>